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F70C4" w14:textId="732363F7" w:rsidR="008F7024" w:rsidRDefault="00803CBF" w:rsidP="008F7024">
      <w:pPr>
        <w:rPr>
          <w:sz w:val="22"/>
          <w:szCs w:val="22"/>
        </w:rPr>
      </w:pPr>
      <w:r>
        <w:rPr>
          <w:b/>
          <w:sz w:val="22"/>
          <w:szCs w:val="22"/>
        </w:rPr>
        <w:t>Additional file 3</w:t>
      </w:r>
      <w:r w:rsidR="008F7024" w:rsidRPr="00E97FDD">
        <w:rPr>
          <w:b/>
          <w:sz w:val="22"/>
          <w:szCs w:val="22"/>
        </w:rPr>
        <w:t>:</w:t>
      </w:r>
      <w:r w:rsidR="008F7024" w:rsidRPr="006E14AB">
        <w:rPr>
          <w:sz w:val="22"/>
          <w:szCs w:val="22"/>
        </w:rPr>
        <w:t xml:space="preserve"> </w:t>
      </w:r>
      <w:r w:rsidR="008F7024">
        <w:rPr>
          <w:sz w:val="22"/>
          <w:szCs w:val="22"/>
        </w:rPr>
        <w:t>The meta-transcriptome assembly: The number of a</w:t>
      </w:r>
      <w:r w:rsidR="008F7024" w:rsidRPr="006E14AB">
        <w:rPr>
          <w:sz w:val="22"/>
          <w:szCs w:val="22"/>
        </w:rPr>
        <w:t xml:space="preserve">ssembled plant and microbial transcripts </w:t>
      </w:r>
      <w:r w:rsidR="008F7024">
        <w:rPr>
          <w:sz w:val="22"/>
          <w:szCs w:val="22"/>
        </w:rPr>
        <w:t>with KOG anno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1"/>
      </w:tblGrid>
      <w:tr w:rsidR="008F7024" w14:paraId="2488F6D3" w14:textId="77777777" w:rsidTr="00752C51">
        <w:trPr>
          <w:trHeight w:val="50"/>
        </w:trPr>
        <w:tc>
          <w:tcPr>
            <w:tcW w:w="12892" w:type="dxa"/>
          </w:tcPr>
          <w:tbl>
            <w:tblPr>
              <w:tblW w:w="13221" w:type="dxa"/>
              <w:tblInd w:w="3" w:type="dxa"/>
              <w:tblLook w:val="04A0" w:firstRow="1" w:lastRow="0" w:firstColumn="1" w:lastColumn="0" w:noHBand="0" w:noVBand="1"/>
            </w:tblPr>
            <w:tblGrid>
              <w:gridCol w:w="5277"/>
              <w:gridCol w:w="742"/>
              <w:gridCol w:w="643"/>
              <w:gridCol w:w="643"/>
              <w:gridCol w:w="643"/>
              <w:gridCol w:w="605"/>
              <w:gridCol w:w="605"/>
              <w:gridCol w:w="607"/>
              <w:gridCol w:w="643"/>
              <w:gridCol w:w="541"/>
              <w:gridCol w:w="541"/>
              <w:gridCol w:w="541"/>
              <w:gridCol w:w="541"/>
              <w:gridCol w:w="649"/>
            </w:tblGrid>
            <w:tr w:rsidR="00752C51" w:rsidRPr="006E14AB" w14:paraId="3A2A97E6" w14:textId="77777777" w:rsidTr="002D23C8">
              <w:trPr>
                <w:trHeight w:val="138"/>
              </w:trPr>
              <w:tc>
                <w:tcPr>
                  <w:tcW w:w="5277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95EB2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742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6A990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Plant</w:t>
                  </w:r>
                </w:p>
              </w:tc>
              <w:tc>
                <w:tcPr>
                  <w:tcW w:w="1286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E7E3A7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Protozoa</w:t>
                  </w:r>
                </w:p>
              </w:tc>
              <w:tc>
                <w:tcPr>
                  <w:tcW w:w="2460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531F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Fungi</w:t>
                  </w:r>
                </w:p>
              </w:tc>
              <w:tc>
                <w:tcPr>
                  <w:tcW w:w="3456" w:type="dxa"/>
                  <w:gridSpan w:val="6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5ABC82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scomycetes</w:t>
                  </w:r>
                </w:p>
              </w:tc>
            </w:tr>
            <w:tr w:rsidR="00752C51" w:rsidRPr="006E14AB" w14:paraId="7A662C03" w14:textId="77777777" w:rsidTr="002D23C8">
              <w:trPr>
                <w:trHeight w:val="1481"/>
              </w:trPr>
              <w:tc>
                <w:tcPr>
                  <w:tcW w:w="52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F122594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KOG annotated transcripts expressed at &gt;=5 reads in &gt;=3 out of 36 samples  </w:t>
                  </w:r>
                </w:p>
              </w:tc>
              <w:tc>
                <w:tcPr>
                  <w:tcW w:w="74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extDirection w:val="btLr"/>
                  <w:vAlign w:val="bottom"/>
                  <w:hideMark/>
                </w:tcPr>
                <w:p w14:paraId="46385C2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GB"/>
                    </w:rPr>
                    <w:t>Holcus lanatus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extDirection w:val="btLr"/>
                  <w:vAlign w:val="bottom"/>
                  <w:hideMark/>
                </w:tcPr>
                <w:p w14:paraId="7B33551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Protozoa (Oomycetes)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extDirection w:val="btLr"/>
                  <w:vAlign w:val="bottom"/>
                  <w:hideMark/>
                </w:tcPr>
                <w:p w14:paraId="7B557F1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Protozoa (Other)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extDirection w:val="btLr"/>
                  <w:vAlign w:val="bottom"/>
                  <w:hideMark/>
                </w:tcPr>
                <w:p w14:paraId="19FAA1A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scomycetes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extDirection w:val="btLr"/>
                  <w:vAlign w:val="bottom"/>
                  <w:hideMark/>
                </w:tcPr>
                <w:p w14:paraId="3F1851F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Basidiomycota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extDirection w:val="btLr"/>
                  <w:vAlign w:val="bottom"/>
                  <w:hideMark/>
                </w:tcPr>
                <w:p w14:paraId="230D69D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Glomeromycotina</w:t>
                  </w:r>
                  <w:proofErr w:type="spellEnd"/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extDirection w:val="btLr"/>
                  <w:vAlign w:val="bottom"/>
                  <w:hideMark/>
                </w:tcPr>
                <w:p w14:paraId="54A13EC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Fungi (Other)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extDirection w:val="btLr"/>
                  <w:vAlign w:val="bottom"/>
                  <w:hideMark/>
                </w:tcPr>
                <w:p w14:paraId="48F25FE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6E14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GB"/>
                    </w:rPr>
                    <w:t>Phialocephala</w:t>
                  </w:r>
                  <w:proofErr w:type="spellEnd"/>
                </w:p>
              </w:tc>
              <w:tc>
                <w:tcPr>
                  <w:tcW w:w="54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extDirection w:val="btLr"/>
                  <w:vAlign w:val="bottom"/>
                  <w:hideMark/>
                </w:tcPr>
                <w:p w14:paraId="1556650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6E14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GB"/>
                    </w:rPr>
                    <w:t>Colletotrichum</w:t>
                  </w:r>
                  <w:proofErr w:type="spellEnd"/>
                </w:p>
              </w:tc>
              <w:tc>
                <w:tcPr>
                  <w:tcW w:w="54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extDirection w:val="btLr"/>
                  <w:vAlign w:val="bottom"/>
                  <w:hideMark/>
                </w:tcPr>
                <w:p w14:paraId="2E6DBEC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GB"/>
                    </w:rPr>
                    <w:t>Fusarium</w:t>
                  </w:r>
                </w:p>
              </w:tc>
              <w:tc>
                <w:tcPr>
                  <w:tcW w:w="54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extDirection w:val="btLr"/>
                  <w:vAlign w:val="bottom"/>
                  <w:hideMark/>
                </w:tcPr>
                <w:p w14:paraId="433C322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6E14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GB"/>
                    </w:rPr>
                    <w:t>Acremonium</w:t>
                  </w:r>
                  <w:proofErr w:type="spellEnd"/>
                </w:p>
              </w:tc>
              <w:tc>
                <w:tcPr>
                  <w:tcW w:w="54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extDirection w:val="btLr"/>
                  <w:vAlign w:val="bottom"/>
                  <w:hideMark/>
                </w:tcPr>
                <w:p w14:paraId="775CF0E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GB"/>
                    </w:rPr>
                    <w:t>Trichoderma</w:t>
                  </w:r>
                </w:p>
              </w:tc>
              <w:tc>
                <w:tcPr>
                  <w:tcW w:w="64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extDirection w:val="btLr"/>
                  <w:vAlign w:val="bottom"/>
                  <w:hideMark/>
                </w:tcPr>
                <w:p w14:paraId="4393065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scomycetes Other</w:t>
                  </w:r>
                </w:p>
              </w:tc>
            </w:tr>
            <w:tr w:rsidR="00752C51" w:rsidRPr="006E14AB" w14:paraId="7EBAD4FB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B36015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CELLULAR PROCESSES AND SIGNALING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79DC2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528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055F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4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EE66E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79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E900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599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8036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39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8773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12542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7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3D1A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73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E0FC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4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08D6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E6EA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4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7F7A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0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C391B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48</w:t>
                  </w:r>
                </w:p>
              </w:tc>
            </w:tr>
            <w:tr w:rsidR="00752C51" w:rsidRPr="006E14AB" w14:paraId="35F25873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89A4F6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Cell motility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8A667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A52D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994AB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3257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0424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BAE8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32E4C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0121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2EE1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5049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D974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06B4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BFAA3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</w:tr>
            <w:tr w:rsidR="00752C51" w:rsidRPr="006E14AB" w14:paraId="2E131567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380467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Cell wall/membrane/envelope biogenesis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0DA7F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09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2036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4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7866C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A846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552A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0D39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81481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7F2E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3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E394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8E6F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22B3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1925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F8AD0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5</w:t>
                  </w:r>
                </w:p>
              </w:tc>
            </w:tr>
            <w:tr w:rsidR="00752C51" w:rsidRPr="006E14AB" w14:paraId="740E1929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28CFCF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Cytoskeleton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B9054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46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D314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7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28C75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9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3235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5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F212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7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70A7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694D6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5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B17B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7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8F91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95AC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D23C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2FAD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6EBB2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5</w:t>
                  </w:r>
                </w:p>
              </w:tc>
            </w:tr>
            <w:tr w:rsidR="00752C51" w:rsidRPr="006E14AB" w14:paraId="7C0A59D2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E825DD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Defense</w:t>
                  </w:r>
                  <w:proofErr w:type="spellEnd"/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 mechanisms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0185B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1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4D0E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7EB93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4F6C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B40A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C07C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4357A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66CE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C751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5D74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01D9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C64E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06CD9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</w:t>
                  </w:r>
                </w:p>
              </w:tc>
            </w:tr>
            <w:tr w:rsidR="00752C51" w:rsidRPr="006E14AB" w14:paraId="2BEE67EF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24B511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Extracellular structures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4316A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9F25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61F6D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7D27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25E8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10A1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7D75F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35B7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9FE0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2A1F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D4C2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EC3D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6BE2F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</w:t>
                  </w:r>
                </w:p>
              </w:tc>
            </w:tr>
            <w:tr w:rsidR="00752C51" w:rsidRPr="006E14AB" w14:paraId="3155AEC5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1605A0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Intracellular trafficking, secretion, and vesicular transport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E2C81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04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38CC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6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DB6C8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7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F5B8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22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6ED7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184A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9B46B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40BC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5C27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226E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B0CF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D172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EF031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26</w:t>
                  </w:r>
                </w:p>
              </w:tc>
            </w:tr>
            <w:tr w:rsidR="00752C51" w:rsidRPr="006E14AB" w14:paraId="1A3DA064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1E7E41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Nuclear structure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DE506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5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FD35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1A97F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52B9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5E43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03E0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C8FCE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BA3C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7E6E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240A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70F9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D4A1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0191A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2</w:t>
                  </w:r>
                </w:p>
              </w:tc>
            </w:tr>
            <w:tr w:rsidR="00752C51" w:rsidRPr="006E14AB" w14:paraId="78E0D31A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3EE54F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Posttranslational modification, protein turnover, chaperones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EFDE6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708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3823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1824D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9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94AC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76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6A10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9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BDF6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1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577C0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D857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4E75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AC8C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7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600B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5642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5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814FD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84</w:t>
                  </w:r>
                </w:p>
              </w:tc>
            </w:tr>
            <w:tr w:rsidR="00752C51" w:rsidRPr="006E14AB" w14:paraId="3D14A0ED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0F9124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Signal transduction mechanisms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40064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22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E3A8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8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57E0E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9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BB69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78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7987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FF0A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2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5F389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9D19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B640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A35D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4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0614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FE6E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2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D9581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27</w:t>
                  </w:r>
                </w:p>
              </w:tc>
            </w:tr>
            <w:tr w:rsidR="00752C51" w:rsidRPr="006E14AB" w14:paraId="0E8EB522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6E7DA3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INFORMATION STORAGE AND PROCESSING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D6B26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21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5F6C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74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57F07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44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1522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47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9C0A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33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033F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4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E5484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25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3316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24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9F85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3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8A12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7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B51E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6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2B52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7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5BB07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8</w:t>
                  </w:r>
                </w:p>
              </w:tc>
            </w:tr>
            <w:tr w:rsidR="00752C51" w:rsidRPr="006E14AB" w14:paraId="02986F89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C78749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Chromatin structure and dynamics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9DBC4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C076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C56CB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8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9527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8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DAE3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07D8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3C2A7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6C8B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EDD0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18F5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4A88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1945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35876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8</w:t>
                  </w:r>
                </w:p>
              </w:tc>
            </w:tr>
            <w:tr w:rsidR="00752C51" w:rsidRPr="006E14AB" w14:paraId="014ACDD6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FB8A93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Replication, recombination and repair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FFFEE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5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291B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7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FC593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68C7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4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8492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B9B1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9A6C9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5D58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3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D2D4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ECE3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AE51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3382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1F4FF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</w:tr>
            <w:tr w:rsidR="00752C51" w:rsidRPr="006E14AB" w14:paraId="36452460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C732D5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RNA processing and modification 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F5CFA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75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CEAF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6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3ED00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7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0B07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F412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2CFA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D42D4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8E15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6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8BDE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B6E0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944E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558D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EEF54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4</w:t>
                  </w:r>
                </w:p>
              </w:tc>
            </w:tr>
            <w:tr w:rsidR="00752C51" w:rsidRPr="006E14AB" w14:paraId="42F0729F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914075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Transcription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628A3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6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D454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8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37CB2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7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A546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6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542E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4239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36D80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AC33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4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0B94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0A28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7BE5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D799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2DED2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8</w:t>
                  </w:r>
                </w:p>
              </w:tc>
            </w:tr>
            <w:tr w:rsidR="00752C51" w:rsidRPr="006E14AB" w14:paraId="3DABA152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6A1C19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Translation, ribosomal structure and biogenesis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C4B8D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65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4983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3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80CDC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26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3039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02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C94F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B7F8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2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992A6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9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D682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3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1376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9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7035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7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930A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C21C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2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57AD9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40</w:t>
                  </w:r>
                </w:p>
              </w:tc>
            </w:tr>
            <w:tr w:rsidR="00752C51" w:rsidRPr="006E14AB" w14:paraId="7EAB9CD8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589F5A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METABOLISM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E6345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60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3803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6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0AB33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5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B35A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10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52EB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7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EECE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8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43A83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6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8624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04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E142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8136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C49B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3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4539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1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97693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86</w:t>
                  </w:r>
                </w:p>
              </w:tc>
            </w:tr>
            <w:tr w:rsidR="00752C51" w:rsidRPr="006E14AB" w14:paraId="5DF1B0AD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AD0A13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Amino acid transport and metabolism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683B4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3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67AA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5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8CB93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8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ACE5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16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BE65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114C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075A3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D62E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7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7E6C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C1B7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62AD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5B9E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59467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56</w:t>
                  </w:r>
                </w:p>
              </w:tc>
            </w:tr>
            <w:tr w:rsidR="00752C51" w:rsidRPr="006E14AB" w14:paraId="38D8E830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13CE71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Carbohydrate transport and metabolism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E3869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96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00C6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6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D89D5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7F45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71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62F4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0D06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579A7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DB70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349B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F672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4A75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5B28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EE44F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25</w:t>
                  </w:r>
                </w:p>
              </w:tc>
            </w:tr>
            <w:tr w:rsidR="00752C51" w:rsidRPr="006E14AB" w14:paraId="74471C06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504A48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Cell cycle control, cell division, chromosome partitioning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3EABF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2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8B7E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937B6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7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1BC2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8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C755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F766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2D624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FD4C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6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366E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EBEC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88CA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82E9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D04DD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1</w:t>
                  </w:r>
                </w:p>
              </w:tc>
            </w:tr>
            <w:tr w:rsidR="00752C51" w:rsidRPr="006E14AB" w14:paraId="0BC8117F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0B1A19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Coenzyme transport and metabolism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F51E1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0B04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4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C8402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4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3061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8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E8BD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7498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FD00F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B92E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F42B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04DE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9CA3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FB9B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2530A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6</w:t>
                  </w:r>
                </w:p>
              </w:tc>
            </w:tr>
            <w:tr w:rsidR="00752C51" w:rsidRPr="006E14AB" w14:paraId="500C1F36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53E9D0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Energy production and conversion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3D9EA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8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BB76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B771E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9D7C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08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7C8D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1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1520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15840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7E3E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FE8F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4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84A5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85E1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F8A6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5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0E562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05</w:t>
                  </w:r>
                </w:p>
              </w:tc>
            </w:tr>
            <w:tr w:rsidR="00752C51" w:rsidRPr="006E14AB" w14:paraId="3DAA1854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163CEB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Inorganic ion transport and metabolism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2C0F8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0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DDB7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4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B8F0B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88FA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CB3D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C30C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67E47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4561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8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868C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9919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3E14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6C8F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49B4C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</w:t>
                  </w:r>
                </w:p>
              </w:tc>
            </w:tr>
            <w:tr w:rsidR="00752C51" w:rsidRPr="006E14AB" w14:paraId="5C3CB5CF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743206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Lipid transport and metabolism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AFE30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24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63F8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DF83F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692D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2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C227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2F95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34245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418F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6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EAE5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4490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3700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EBE5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49408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5</w:t>
                  </w:r>
                </w:p>
              </w:tc>
            </w:tr>
            <w:tr w:rsidR="00752C51" w:rsidRPr="006E14AB" w14:paraId="4F302FA6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17A656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Nucleotide transport and metabolism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54E67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7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9558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F37CD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6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8A7D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6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C6A6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AD65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6DE19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3F56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3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99A2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BFDA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D97B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281A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25B22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0</w:t>
                  </w:r>
                </w:p>
              </w:tc>
            </w:tr>
            <w:tr w:rsidR="00752C51" w:rsidRPr="006E14AB" w14:paraId="5361EA03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A0D6F7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Secondary metabolites biosynthesis, transport and catabolism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63652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16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D1F9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222FE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3E25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8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E28D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2DEF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4139A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D4F8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4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0A6C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A73E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E83A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D397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E272F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0</w:t>
                  </w:r>
                </w:p>
              </w:tc>
            </w:tr>
            <w:tr w:rsidR="00752C51" w:rsidRPr="006E14AB" w14:paraId="0F6383E0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5B6554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POORLY CHARACTERIZED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4B4B7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40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AE92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EE42B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3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3763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19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B449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2630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2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7E53D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35DD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19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2ADF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3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86F1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A8C1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D13D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0DFB0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14</w:t>
                  </w:r>
                </w:p>
              </w:tc>
            </w:tr>
            <w:tr w:rsidR="00752C51" w:rsidRPr="006E14AB" w14:paraId="18B94DE6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C6DD6C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Function unknown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29692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69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3CCD2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6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C54AF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4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A965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5631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63B27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C7EE9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8926F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8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69C7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E646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E294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206E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D050D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2</w:t>
                  </w:r>
                </w:p>
              </w:tc>
            </w:tr>
            <w:tr w:rsidR="00752C51" w:rsidRPr="006E14AB" w14:paraId="552AD487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EE40A8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General function prediction only 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33272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63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2C16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71DD3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8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05030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04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106AB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4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9C80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FBA2C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FF41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4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4341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1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ECAA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1CF1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7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1D449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09B9D5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82</w:t>
                  </w:r>
                </w:p>
              </w:tc>
            </w:tr>
            <w:tr w:rsidR="00752C51" w:rsidRPr="006E14AB" w14:paraId="4912A19E" w14:textId="77777777" w:rsidTr="002D23C8">
              <w:trPr>
                <w:trHeight w:val="223"/>
              </w:trPr>
              <w:tc>
                <w:tcPr>
                  <w:tcW w:w="527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282910" w14:textId="77777777" w:rsidR="008F7024" w:rsidRPr="006E14AB" w:rsidRDefault="008F7024" w:rsidP="008F289D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T</w:t>
                  </w: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OTAL</w:t>
                  </w: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 KOG </w:t>
                  </w: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NNOTATED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BC4BD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739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648B3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7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0FF3D1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107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944E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993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56A0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05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137AE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44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21DD56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7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4FEE4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20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331B8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35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71ED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83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7AE8C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33</w:t>
                  </w:r>
                </w:p>
              </w:tc>
              <w:tc>
                <w:tcPr>
                  <w:tcW w:w="5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FF56A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6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D6EB6D" w14:textId="77777777" w:rsidR="008F7024" w:rsidRPr="006E14AB" w:rsidRDefault="008F7024" w:rsidP="008F289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E14AB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606</w:t>
                  </w:r>
                </w:p>
              </w:tc>
            </w:tr>
          </w:tbl>
          <w:p w14:paraId="6ACF0F40" w14:textId="77777777" w:rsidR="008F7024" w:rsidRDefault="008F7024" w:rsidP="008F289D">
            <w:pPr>
              <w:rPr>
                <w:sz w:val="22"/>
                <w:szCs w:val="22"/>
              </w:rPr>
            </w:pPr>
          </w:p>
        </w:tc>
        <w:bookmarkStart w:id="0" w:name="_GoBack"/>
        <w:bookmarkEnd w:id="0"/>
      </w:tr>
    </w:tbl>
    <w:p w14:paraId="3571B7C6" w14:textId="77777777" w:rsidR="00AA74AF" w:rsidRDefault="00AA74AF" w:rsidP="00752C51"/>
    <w:sectPr w:rsidR="00AA74AF" w:rsidSect="008F7024">
      <w:pgSz w:w="16840" w:h="11900" w:orient="landscape"/>
      <w:pgMar w:top="113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024"/>
    <w:rsid w:val="00014EE5"/>
    <w:rsid w:val="002D23C8"/>
    <w:rsid w:val="00752C51"/>
    <w:rsid w:val="00803CBF"/>
    <w:rsid w:val="008F7024"/>
    <w:rsid w:val="00AA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CD64A2"/>
  <w14:defaultImageDpi w14:val="300"/>
  <w15:docId w15:val="{8D588A39-09E5-41A1-87F2-F6B4EAC1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702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1</Words>
  <Characters>2230</Characters>
  <Application>Microsoft Macintosh Word</Application>
  <DocSecurity>0</DocSecurity>
  <Lines>18</Lines>
  <Paragraphs>5</Paragraphs>
  <ScaleCrop>false</ScaleCrop>
  <Company>qub</Company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eharg meharg</dc:creator>
  <cp:keywords/>
  <dc:description/>
  <cp:lastModifiedBy>Microsoft Office User</cp:lastModifiedBy>
  <cp:revision>5</cp:revision>
  <dcterms:created xsi:type="dcterms:W3CDTF">2018-01-08T16:35:00Z</dcterms:created>
  <dcterms:modified xsi:type="dcterms:W3CDTF">2018-01-28T21:23:00Z</dcterms:modified>
</cp:coreProperties>
</file>